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Additional file 2 Arguments against euthanasia in Dutch newspaper articles </w:t>
      </w:r>
      <w:r>
        <w:rPr>
          <w:rFonts w:cs="Calibri" w:ascii="Calibri" w:hAnsi="Calibri"/>
          <w:i/>
          <w:sz w:val="22"/>
          <w:szCs w:val="22"/>
          <w:vertAlign w:val="superscript"/>
          <w:lang w:val="en-GB" w:bidi="en-US"/>
        </w:rPr>
        <w:t>a</w:t>
      </w:r>
      <w:r>
        <w:rPr/>
        <w:t xml:space="preserve"> </w:t>
      </w:r>
    </w:p>
    <w:tbl>
      <w:tblPr>
        <w:tblW w:w="8681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28"/>
        <w:gridCol w:w="1547"/>
        <w:gridCol w:w="6"/>
      </w:tblGrid>
      <w:tr>
        <w:trPr>
          <w:trHeight w:val="652" w:hRule="exact"/>
        </w:trPr>
        <w:tc>
          <w:tcPr>
            <w:tcW w:w="7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1614" w:leader="none"/>
              </w:tabs>
              <w:autoSpaceDE w:val="false"/>
              <w:snapToGrid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N=9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%</w:t>
            </w:r>
          </w:p>
        </w:tc>
      </w:tr>
      <w:tr>
        <w:trPr>
          <w:trHeight w:val="340" w:hRule="exact"/>
        </w:trPr>
        <w:tc>
          <w:tcPr>
            <w:tcW w:w="7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253" w:leader="none"/>
              </w:tabs>
              <w:autoSpaceDE w:val="false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 xml:space="preserve">Against self-determination 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God disposes of life and death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7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How voluntary is a ‘voluntary request’?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253" w:leader="none"/>
              </w:tabs>
              <w:autoSpaceDE w:val="false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>Suffering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253" w:leader="none"/>
              </w:tabs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Suffering can/should be alleviated by better care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36</w:t>
            </w:r>
          </w:p>
        </w:tc>
      </w:tr>
      <w:tr>
        <w:trPr>
          <w:trHeight w:val="305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3480" w:leader="none"/>
              </w:tabs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Suffering can/should often be prevented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8</w:t>
            </w:r>
          </w:p>
        </w:tc>
      </w:tr>
      <w:tr>
        <w:trPr>
          <w:trHeight w:val="288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Suffering can be meaningful 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6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Suffering is subjective and difficult to measure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3</w:t>
            </w:r>
          </w:p>
        </w:tc>
      </w:tr>
      <w:tr>
        <w:trPr>
          <w:trHeight w:val="304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Abrupt death (euthanasia) is an awful way of dying for patient or relative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Suffering can pass 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Unclear whether future suffering (as a reason for euthanasia) will occur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 xml:space="preserve">Issues relating to regulation, practice or responsibilities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Performance of euthanasia is disturbing for the physician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3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difficult to regulate 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A physician should never decide about someone else’s quality of life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outside the scope of physicians’ responsibilities  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3</w:t>
            </w:r>
          </w:p>
        </w:tc>
      </w:tr>
      <w:tr>
        <w:trPr>
          <w:trHeight w:val="505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a poorly performed practice (e.g. it is -against regulations- sometimes performed by nurses or second opinions are of insufficient quality)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3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outside the scope of normal medical practice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Suicide (without physician involvement) is better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 xml:space="preserve">Society 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Society should protect the vulnerable 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Social pressure on older or sick people burdens them with an ‘option’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5</w:t>
            </w:r>
          </w:p>
        </w:tc>
      </w:tr>
      <w:tr>
        <w:trPr>
          <w:trHeight w:val="965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Regulating euthanasia is too individual an approach; more attention should be paid to the broader context (such as to why some people do not want to live anymore and the role of the social context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6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The personal wish for a good death should not be made political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>Naturalness / non-interference with human lif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1614" w:leader="none"/>
              </w:tabs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Human life in general should be preserved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9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A natural death is better than a non-natural death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4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a sign of disrespect for disabled people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3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murder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 xml:space="preserve">Undesirable consequences 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Euthanasia is final, there is no way back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mpossible to prevent misuse when review takes place after performance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4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Provokes impulse decisions by patients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7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Leads eventually to less attention for palliative care 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a. More than one argument possible per article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1:09:00Z</dcterms:created>
  <dc:creator>Judith Rietjens</dc:creator>
  <dc:description/>
  <cp:keywords/>
  <dc:language>en-US</dc:language>
  <cp:lastModifiedBy>Judith Rietjens</cp:lastModifiedBy>
  <dcterms:modified xsi:type="dcterms:W3CDTF">2012-11-02T11:09:00Z</dcterms:modified>
  <cp:revision>3</cp:revision>
  <dc:subject/>
  <dc:title>Appendix 1 Arguments for euthanasia in Dutch newspaper articlesa</dc:title>
</cp:coreProperties>
</file>